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3A7" w:rsidRPr="00094F3D" w:rsidRDefault="00EF03A7" w:rsidP="00EF03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4F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094F3D">
        <w:rPr>
          <w:rFonts w:ascii="Times New Roman" w:hAnsi="Times New Roman" w:cs="Times New Roman"/>
          <w:b/>
          <w:sz w:val="24"/>
          <w:szCs w:val="24"/>
        </w:rPr>
        <w:t>. Comparison of methylation between patients with major depressive disorder and healthy controls</w:t>
      </w:r>
    </w:p>
    <w:tbl>
      <w:tblPr>
        <w:tblW w:w="607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1"/>
        <w:gridCol w:w="621"/>
        <w:gridCol w:w="778"/>
        <w:gridCol w:w="639"/>
        <w:gridCol w:w="1439"/>
        <w:gridCol w:w="781"/>
        <w:gridCol w:w="738"/>
      </w:tblGrid>
      <w:tr w:rsidR="00EF03A7" w:rsidRPr="00094F3D" w:rsidTr="002C0AB5">
        <w:trPr>
          <w:trHeight w:val="330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MDD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EF03A7" w:rsidRPr="00094F3D" w:rsidTr="002C0AB5">
        <w:trPr>
          <w:trHeight w:val="330"/>
        </w:trPr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pG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48) 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48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1.64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EF03A7" w:rsidRPr="00094F3D" w:rsidTr="002C0AB5">
        <w:trPr>
          <w:trHeight w:val="330"/>
        </w:trPr>
        <w:tc>
          <w:tcPr>
            <w:tcW w:w="108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pG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2)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1.11) </w:t>
            </w:r>
          </w:p>
        </w:tc>
        <w:tc>
          <w:tcPr>
            <w:tcW w:w="781" w:type="dxa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738" w:type="dxa"/>
            <w:vAlign w:val="bottom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EF03A7" w:rsidRPr="00094F3D" w:rsidTr="002C0AB5">
        <w:trPr>
          <w:trHeight w:val="330"/>
        </w:trPr>
        <w:tc>
          <w:tcPr>
            <w:tcW w:w="108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pG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66) 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92) </w:t>
            </w:r>
          </w:p>
        </w:tc>
        <w:tc>
          <w:tcPr>
            <w:tcW w:w="781" w:type="dxa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6.266</w:t>
            </w:r>
          </w:p>
        </w:tc>
        <w:tc>
          <w:tcPr>
            <w:tcW w:w="738" w:type="dxa"/>
            <w:vAlign w:val="bottom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F03A7" w:rsidRPr="00094F3D" w:rsidTr="002C0AB5">
        <w:trPr>
          <w:trHeight w:val="330"/>
        </w:trPr>
        <w:tc>
          <w:tcPr>
            <w:tcW w:w="108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pG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64) 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70) </w:t>
            </w:r>
          </w:p>
        </w:tc>
        <w:tc>
          <w:tcPr>
            <w:tcW w:w="781" w:type="dxa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6.260</w:t>
            </w:r>
          </w:p>
        </w:tc>
        <w:tc>
          <w:tcPr>
            <w:tcW w:w="738" w:type="dxa"/>
            <w:vAlign w:val="bottom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F03A7" w:rsidRPr="00094F3D" w:rsidTr="002C0AB5">
        <w:trPr>
          <w:trHeight w:val="330"/>
        </w:trPr>
        <w:tc>
          <w:tcPr>
            <w:tcW w:w="108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pG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60) 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0.70) </w:t>
            </w:r>
          </w:p>
        </w:tc>
        <w:tc>
          <w:tcPr>
            <w:tcW w:w="781" w:type="dxa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738" w:type="dxa"/>
            <w:vAlign w:val="bottom"/>
          </w:tcPr>
          <w:p w:rsidR="00EF03A7" w:rsidRPr="00094F3D" w:rsidRDefault="00EF03A7" w:rsidP="002C0A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</w:tbl>
    <w:p w:rsidR="00EF03A7" w:rsidRPr="00094F3D" w:rsidRDefault="00EF03A7" w:rsidP="00EF0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All data are represented as mean (</w:t>
      </w:r>
      <w:r w:rsidRPr="00094F3D">
        <w:rPr>
          <w:rFonts w:ascii="Times New Roman" w:hAnsi="Times New Roman" w:cs="Times New Roman"/>
          <w:i/>
          <w:sz w:val="24"/>
          <w:szCs w:val="24"/>
        </w:rPr>
        <w:t>SD</w:t>
      </w:r>
      <w:r w:rsidRPr="00094F3D">
        <w:rPr>
          <w:rFonts w:ascii="Times New Roman" w:hAnsi="Times New Roman" w:cs="Times New Roman"/>
          <w:sz w:val="24"/>
          <w:szCs w:val="24"/>
        </w:rPr>
        <w:t>).</w:t>
      </w:r>
    </w:p>
    <w:p w:rsidR="00EF03A7" w:rsidRDefault="00EF03A7" w:rsidP="00EF03A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Results were adjusted for age</w:t>
      </w:r>
      <w:r w:rsidR="002C0AB5">
        <w:rPr>
          <w:rFonts w:ascii="Times New Roman" w:hAnsi="Times New Roman" w:cs="Times New Roman"/>
          <w:sz w:val="24"/>
          <w:szCs w:val="24"/>
        </w:rPr>
        <w:t xml:space="preserve"> and sex</w:t>
      </w:r>
      <w:r w:rsidRPr="00094F3D">
        <w:rPr>
          <w:rFonts w:ascii="Times New Roman" w:hAnsi="Times New Roman" w:cs="Times New Roman"/>
          <w:sz w:val="24"/>
          <w:szCs w:val="24"/>
        </w:rPr>
        <w:t>.</w:t>
      </w:r>
    </w:p>
    <w:p w:rsidR="00290116" w:rsidRDefault="00290116" w:rsidP="0029011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CpG1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: </w:t>
      </w:r>
      <w:r w:rsidRPr="008870D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293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CpG2: </w:t>
      </w:r>
      <w:r w:rsidRPr="008870D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286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CpG3: </w:t>
      </w:r>
      <w:r w:rsidRPr="008870D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283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CpG4: </w:t>
      </w:r>
      <w:r w:rsidRPr="008870D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277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CpG5: </w:t>
      </w:r>
      <w:r w:rsidRPr="008870D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274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</w:t>
      </w:r>
      <w:r w:rsidRPr="008870D0">
        <w:rPr>
          <w:rFonts w:ascii="Times New Roman" w:hAnsi="Times New Roman" w:cs="Times New Roman"/>
          <w:sz w:val="24"/>
          <w:szCs w:val="24"/>
        </w:rPr>
        <w:t>Distance (nt) from transcription start site (+1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F03A7" w:rsidRDefault="00EF03A7" w:rsidP="00EF03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03A7" w:rsidRPr="00094F3D" w:rsidRDefault="00EF03A7" w:rsidP="00EF03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4F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094F3D">
        <w:rPr>
          <w:rFonts w:ascii="Times New Roman" w:hAnsi="Times New Roman" w:cs="Times New Roman"/>
          <w:b/>
          <w:sz w:val="24"/>
          <w:szCs w:val="24"/>
        </w:rPr>
        <w:t>. Mean hippocampal subfield volumes (measured in 0.5-mm</w:t>
      </w:r>
      <w:r w:rsidRPr="00094F3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94F3D">
        <w:rPr>
          <w:rFonts w:ascii="Times New Roman" w:hAnsi="Times New Roman" w:cs="Times New Roman"/>
          <w:b/>
          <w:sz w:val="24"/>
          <w:szCs w:val="24"/>
        </w:rPr>
        <w:t xml:space="preserve"> voxels) between patients with major depressive disorder and healthy controls</w:t>
      </w:r>
    </w:p>
    <w:tbl>
      <w:tblPr>
        <w:tblW w:w="920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5"/>
        <w:gridCol w:w="1098"/>
        <w:gridCol w:w="1138"/>
        <w:gridCol w:w="1098"/>
        <w:gridCol w:w="1138"/>
        <w:gridCol w:w="1256"/>
        <w:gridCol w:w="1252"/>
      </w:tblGrid>
      <w:tr w:rsidR="00EF03A7" w:rsidRPr="0016748B" w:rsidTr="002C0AB5">
        <w:trPr>
          <w:trHeight w:val="330"/>
        </w:trPr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MDD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49991.12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(4871.95)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49470.03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(5334.87)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3.20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Total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5736.2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(2642.49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009.8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769.73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5.257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Total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4254.9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(2368.19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4227.0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(2803.8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CA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44.83 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80.92)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777.01 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49.5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.348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tcBorders>
              <w:top w:val="nil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CA2-3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312.75 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1047.61) 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139.96 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23.60)</w:t>
            </w:r>
          </w:p>
        </w:tc>
        <w:tc>
          <w:tcPr>
            <w:tcW w:w="1256" w:type="dxa"/>
            <w:tcBorders>
              <w:top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4.272</w:t>
            </w:r>
          </w:p>
        </w:tc>
        <w:tc>
          <w:tcPr>
            <w:tcW w:w="1252" w:type="dxa"/>
            <w:tcBorders>
              <w:top w:val="nil"/>
            </w:tcBorders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CA4-DG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650.51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8.28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552.9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2.39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3.181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Fimbria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8.93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54.81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9.93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49.65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Presubiculum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781.63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25.11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640.8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5.03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6.728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Subiculum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303.3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27.34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201.23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77.95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.949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t. Fissure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4.21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64.20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25.68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51.64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CA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38.85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80.12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700.2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65.24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CA2-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615.23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908.48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738.0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1026.73) 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CA4-DG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286.61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99.01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332.50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68.82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Fimbria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37.64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68.43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1.9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65.98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Presubiculum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716.6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26.42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84.55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61.00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8.877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Subiculum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184.1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3.06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152.6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5.22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2.010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EF03A7" w:rsidRPr="0016748B" w:rsidTr="002C0AB5">
        <w:trPr>
          <w:trHeight w:val="330"/>
        </w:trPr>
        <w:tc>
          <w:tcPr>
            <w:tcW w:w="2225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t. Fissure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75.76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1.71)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2.52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:rsidR="00EF03A7" w:rsidRPr="00094F3D" w:rsidRDefault="00EF03A7" w:rsidP="002C0A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94F3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08.29)</w:t>
            </w:r>
          </w:p>
        </w:tc>
        <w:tc>
          <w:tcPr>
            <w:tcW w:w="1256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252" w:type="dxa"/>
          </w:tcPr>
          <w:p w:rsidR="00EF03A7" w:rsidRPr="00094F3D" w:rsidRDefault="00EF03A7" w:rsidP="002C0A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</w:tbl>
    <w:p w:rsidR="00EF03A7" w:rsidRPr="00094F3D" w:rsidRDefault="00EF03A7" w:rsidP="00EF0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All data are represented as mean (</w:t>
      </w:r>
      <w:r w:rsidRPr="00094F3D">
        <w:rPr>
          <w:rFonts w:ascii="Times New Roman" w:hAnsi="Times New Roman" w:cs="Times New Roman"/>
          <w:i/>
          <w:sz w:val="24"/>
          <w:szCs w:val="24"/>
        </w:rPr>
        <w:t>SD</w:t>
      </w:r>
      <w:r w:rsidRPr="00094F3D">
        <w:rPr>
          <w:rFonts w:ascii="Times New Roman" w:hAnsi="Times New Roman" w:cs="Times New Roman"/>
          <w:sz w:val="24"/>
          <w:szCs w:val="24"/>
        </w:rPr>
        <w:t>).</w:t>
      </w:r>
    </w:p>
    <w:p w:rsidR="00EF03A7" w:rsidRPr="00094F3D" w:rsidRDefault="00EF03A7" w:rsidP="00EF0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i/>
          <w:sz w:val="24"/>
          <w:szCs w:val="24"/>
        </w:rPr>
        <w:t>Df</w:t>
      </w:r>
      <w:r w:rsidRPr="00094F3D">
        <w:rPr>
          <w:rFonts w:ascii="Times New Roman" w:hAnsi="Times New Roman" w:cs="Times New Roman"/>
          <w:sz w:val="24"/>
          <w:szCs w:val="24"/>
        </w:rPr>
        <w:t xml:space="preserve"> = 2</w:t>
      </w:r>
    </w:p>
    <w:p w:rsidR="00EF03A7" w:rsidRDefault="00EF03A7" w:rsidP="00EF03A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Results were adjusted for age, sex, and intracranial volume.</w:t>
      </w:r>
    </w:p>
    <w:p w:rsidR="00EF03A7" w:rsidRDefault="00EF03A7" w:rsidP="00EF03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EF03A7" w:rsidSect="002C0AB5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4F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094F3D">
        <w:rPr>
          <w:rFonts w:ascii="Times New Roman" w:hAnsi="Times New Roman" w:cs="Times New Roman"/>
          <w:b/>
          <w:sz w:val="24"/>
          <w:szCs w:val="24"/>
        </w:rPr>
        <w:t>. Partial coefficients between methylation and hippocampal subfield volumes among patients with major depressive disorder and healthy controls</w:t>
      </w:r>
    </w:p>
    <w:tbl>
      <w:tblPr>
        <w:tblStyle w:val="a6"/>
        <w:tblW w:w="13010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4"/>
        <w:gridCol w:w="755"/>
        <w:gridCol w:w="754"/>
        <w:gridCol w:w="760"/>
        <w:gridCol w:w="754"/>
        <w:gridCol w:w="755"/>
        <w:gridCol w:w="858"/>
        <w:gridCol w:w="756"/>
        <w:gridCol w:w="755"/>
        <w:gridCol w:w="756"/>
        <w:gridCol w:w="755"/>
        <w:gridCol w:w="756"/>
        <w:gridCol w:w="755"/>
        <w:gridCol w:w="816"/>
        <w:gridCol w:w="759"/>
        <w:gridCol w:w="756"/>
        <w:gridCol w:w="756"/>
      </w:tblGrid>
      <w:tr w:rsidR="00EF03A7" w:rsidRPr="0016748B" w:rsidTr="002C0AB5">
        <w:trPr>
          <w:trHeight w:hRule="exact" w:val="340"/>
        </w:trPr>
        <w:tc>
          <w:tcPr>
            <w:tcW w:w="13010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Major depressive disorder</w:t>
            </w:r>
          </w:p>
        </w:tc>
      </w:tr>
      <w:tr w:rsidR="00EF03A7" w:rsidRPr="0016748B" w:rsidTr="002C0AB5">
        <w:trPr>
          <w:trHeight w:hRule="exact" w:val="340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3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 hippocampal subfield</w:t>
            </w:r>
          </w:p>
        </w:tc>
        <w:tc>
          <w:tcPr>
            <w:tcW w:w="535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hippocampal subfield</w:t>
            </w:r>
          </w:p>
        </w:tc>
      </w:tr>
      <w:tr w:rsidR="00EF03A7" w:rsidRPr="0016748B" w:rsidTr="002C0AB5">
        <w:trPr>
          <w:trHeight w:val="282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. tota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9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</w:tr>
      <w:tr w:rsidR="00B03A1E" w:rsidRPr="0016748B" w:rsidTr="00B852DE">
        <w:trPr>
          <w:trHeight w:hRule="exact" w:val="340"/>
        </w:trPr>
        <w:tc>
          <w:tcPr>
            <w:tcW w:w="754" w:type="dxa"/>
            <w:tcBorders>
              <w:top w:val="single" w:sz="4" w:space="0" w:color="auto"/>
            </w:tcBorders>
          </w:tcPr>
          <w:p w:rsidR="00B03A1E" w:rsidRPr="00244C19" w:rsidRDefault="00B03A1E" w:rsidP="00B03A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64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18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45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21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80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14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1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8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9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6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06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65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8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57</w:t>
            </w:r>
          </w:p>
        </w:tc>
        <w:tc>
          <w:tcPr>
            <w:tcW w:w="759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01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20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07</w:t>
            </w:r>
          </w:p>
        </w:tc>
      </w:tr>
      <w:tr w:rsidR="00B03A1E" w:rsidRPr="0016748B" w:rsidTr="00B852DE">
        <w:trPr>
          <w:trHeight w:hRule="exact" w:val="340"/>
        </w:trPr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70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14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99</w:t>
            </w:r>
          </w:p>
        </w:tc>
        <w:tc>
          <w:tcPr>
            <w:tcW w:w="760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08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90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49</w:t>
            </w:r>
          </w:p>
        </w:tc>
        <w:tc>
          <w:tcPr>
            <w:tcW w:w="858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41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97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24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06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37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90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37</w:t>
            </w:r>
          </w:p>
        </w:tc>
        <w:tc>
          <w:tcPr>
            <w:tcW w:w="81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40</w:t>
            </w:r>
          </w:p>
        </w:tc>
        <w:tc>
          <w:tcPr>
            <w:tcW w:w="759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34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56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27</w:t>
            </w:r>
          </w:p>
        </w:tc>
      </w:tr>
      <w:tr w:rsidR="00B03A1E" w:rsidRPr="0016748B" w:rsidTr="00B852DE">
        <w:trPr>
          <w:trHeight w:hRule="exact" w:val="340"/>
        </w:trPr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36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67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36</w:t>
            </w:r>
          </w:p>
        </w:tc>
        <w:tc>
          <w:tcPr>
            <w:tcW w:w="760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61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14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142</w:t>
            </w:r>
          </w:p>
        </w:tc>
        <w:tc>
          <w:tcPr>
            <w:tcW w:w="858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96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22</w:t>
            </w:r>
          </w:p>
        </w:tc>
        <w:tc>
          <w:tcPr>
            <w:tcW w:w="755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13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87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45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85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5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13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81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08</w:t>
            </w:r>
          </w:p>
        </w:tc>
        <w:tc>
          <w:tcPr>
            <w:tcW w:w="759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74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62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16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</w:tr>
      <w:tr w:rsidR="00B03A1E" w:rsidRPr="0016748B" w:rsidTr="00B852DE">
        <w:trPr>
          <w:trHeight w:hRule="exact" w:val="340"/>
        </w:trPr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304</w:t>
            </w:r>
          </w:p>
        </w:tc>
        <w:tc>
          <w:tcPr>
            <w:tcW w:w="755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11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68</w:t>
            </w:r>
          </w:p>
        </w:tc>
        <w:tc>
          <w:tcPr>
            <w:tcW w:w="760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80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30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178</w:t>
            </w:r>
          </w:p>
        </w:tc>
        <w:tc>
          <w:tcPr>
            <w:tcW w:w="858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98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23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55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53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39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33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755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471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81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66</w:t>
            </w:r>
          </w:p>
        </w:tc>
        <w:tc>
          <w:tcPr>
            <w:tcW w:w="759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95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47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78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</w:tr>
      <w:tr w:rsidR="00B03A1E" w:rsidRPr="0016748B" w:rsidTr="00B852DE">
        <w:trPr>
          <w:trHeight w:hRule="exact" w:val="340"/>
        </w:trPr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04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64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42</w:t>
            </w:r>
          </w:p>
        </w:tc>
        <w:tc>
          <w:tcPr>
            <w:tcW w:w="760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51</w:t>
            </w:r>
          </w:p>
        </w:tc>
        <w:tc>
          <w:tcPr>
            <w:tcW w:w="754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54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25</w:t>
            </w:r>
          </w:p>
        </w:tc>
        <w:tc>
          <w:tcPr>
            <w:tcW w:w="858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39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19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96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65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14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91</w:t>
            </w:r>
          </w:p>
        </w:tc>
        <w:tc>
          <w:tcPr>
            <w:tcW w:w="755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112</w:t>
            </w:r>
          </w:p>
        </w:tc>
        <w:tc>
          <w:tcPr>
            <w:tcW w:w="81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25</w:t>
            </w:r>
          </w:p>
        </w:tc>
        <w:tc>
          <w:tcPr>
            <w:tcW w:w="759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-.023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011</w:t>
            </w:r>
          </w:p>
        </w:tc>
        <w:tc>
          <w:tcPr>
            <w:tcW w:w="756" w:type="dxa"/>
          </w:tcPr>
          <w:p w:rsidR="00B03A1E" w:rsidRPr="00FC11FC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C11FC">
              <w:rPr>
                <w:rFonts w:ascii="Times New Roman" w:eastAsia="맑은 고딕" w:hAnsi="Times New Roman" w:cs="Times New Roman"/>
                <w:color w:val="000000"/>
                <w:szCs w:val="20"/>
              </w:rPr>
              <w:t>.291</w:t>
            </w:r>
          </w:p>
        </w:tc>
      </w:tr>
      <w:tr w:rsidR="00EF03A7" w:rsidRPr="0016748B" w:rsidTr="002C0AB5">
        <w:trPr>
          <w:trHeight w:hRule="exact" w:val="340"/>
        </w:trPr>
        <w:tc>
          <w:tcPr>
            <w:tcW w:w="13010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Healthy controls</w:t>
            </w:r>
          </w:p>
        </w:tc>
      </w:tr>
      <w:tr w:rsidR="00EF03A7" w:rsidRPr="0016748B" w:rsidTr="002C0AB5">
        <w:trPr>
          <w:trHeight w:hRule="exact" w:val="340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39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 hippocampal subfield</w:t>
            </w:r>
          </w:p>
        </w:tc>
        <w:tc>
          <w:tcPr>
            <w:tcW w:w="535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hippocampal subfield</w:t>
            </w:r>
          </w:p>
        </w:tc>
      </w:tr>
      <w:tr w:rsidR="00EF03A7" w:rsidRPr="0016748B" w:rsidTr="002C0AB5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. tota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9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</w:tr>
      <w:tr w:rsidR="00B03A1E" w:rsidRPr="0016748B" w:rsidTr="00EE49E6">
        <w:trPr>
          <w:trHeight w:hRule="exact" w:val="340"/>
        </w:trPr>
        <w:tc>
          <w:tcPr>
            <w:tcW w:w="754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75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35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37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92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25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79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7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49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4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03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5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09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06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56</w:t>
            </w:r>
          </w:p>
        </w:tc>
        <w:tc>
          <w:tcPr>
            <w:tcW w:w="759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23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48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4</w:t>
            </w:r>
          </w:p>
        </w:tc>
      </w:tr>
      <w:tr w:rsidR="00B03A1E" w:rsidRPr="0016748B" w:rsidTr="00EE49E6">
        <w:trPr>
          <w:trHeight w:hRule="exact" w:val="340"/>
        </w:trPr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16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85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15</w:t>
            </w:r>
          </w:p>
        </w:tc>
        <w:tc>
          <w:tcPr>
            <w:tcW w:w="760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1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79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66</w:t>
            </w:r>
          </w:p>
        </w:tc>
        <w:tc>
          <w:tcPr>
            <w:tcW w:w="858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64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94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142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26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51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18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05</w:t>
            </w:r>
          </w:p>
        </w:tc>
        <w:tc>
          <w:tcPr>
            <w:tcW w:w="81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78</w:t>
            </w:r>
          </w:p>
        </w:tc>
        <w:tc>
          <w:tcPr>
            <w:tcW w:w="759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27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1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99</w:t>
            </w:r>
          </w:p>
        </w:tc>
      </w:tr>
      <w:tr w:rsidR="00B03A1E" w:rsidRPr="0016748B" w:rsidTr="00EE49E6">
        <w:trPr>
          <w:trHeight w:hRule="exact" w:val="340"/>
        </w:trPr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03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74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80</w:t>
            </w:r>
          </w:p>
        </w:tc>
        <w:tc>
          <w:tcPr>
            <w:tcW w:w="760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214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49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81</w:t>
            </w:r>
          </w:p>
        </w:tc>
        <w:tc>
          <w:tcPr>
            <w:tcW w:w="858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234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219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96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05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63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32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48</w:t>
            </w:r>
          </w:p>
        </w:tc>
        <w:tc>
          <w:tcPr>
            <w:tcW w:w="81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37</w:t>
            </w:r>
          </w:p>
        </w:tc>
        <w:tc>
          <w:tcPr>
            <w:tcW w:w="759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10</w:t>
            </w:r>
            <w:r w:rsidRPr="00244C19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282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113</w:t>
            </w:r>
          </w:p>
        </w:tc>
      </w:tr>
      <w:tr w:rsidR="00B03A1E" w:rsidRPr="0016748B" w:rsidTr="00EE49E6">
        <w:trPr>
          <w:trHeight w:hRule="exact" w:val="340"/>
        </w:trPr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57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00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61</w:t>
            </w:r>
          </w:p>
        </w:tc>
        <w:tc>
          <w:tcPr>
            <w:tcW w:w="760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77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68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40</w:t>
            </w:r>
          </w:p>
        </w:tc>
        <w:tc>
          <w:tcPr>
            <w:tcW w:w="858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283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228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51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00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31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67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88</w:t>
            </w:r>
          </w:p>
        </w:tc>
        <w:tc>
          <w:tcPr>
            <w:tcW w:w="81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46</w:t>
            </w:r>
          </w:p>
        </w:tc>
        <w:tc>
          <w:tcPr>
            <w:tcW w:w="759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308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B03A1E" w:rsidRPr="00244C19" w:rsidRDefault="00B03A1E" w:rsidP="00B03A1E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44C1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240</w:t>
            </w:r>
            <w:r w:rsidRPr="00244C1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55</w:t>
            </w:r>
          </w:p>
        </w:tc>
      </w:tr>
      <w:tr w:rsidR="00B03A1E" w:rsidRPr="0016748B" w:rsidTr="00EE49E6">
        <w:trPr>
          <w:trHeight w:hRule="exact" w:val="340"/>
        </w:trPr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58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6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77</w:t>
            </w:r>
          </w:p>
        </w:tc>
        <w:tc>
          <w:tcPr>
            <w:tcW w:w="760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14</w:t>
            </w:r>
          </w:p>
        </w:tc>
        <w:tc>
          <w:tcPr>
            <w:tcW w:w="754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80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47</w:t>
            </w:r>
          </w:p>
        </w:tc>
        <w:tc>
          <w:tcPr>
            <w:tcW w:w="858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36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3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18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92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173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83</w:t>
            </w:r>
          </w:p>
        </w:tc>
        <w:tc>
          <w:tcPr>
            <w:tcW w:w="755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80</w:t>
            </w:r>
          </w:p>
        </w:tc>
        <w:tc>
          <w:tcPr>
            <w:tcW w:w="81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91</w:t>
            </w:r>
          </w:p>
        </w:tc>
        <w:tc>
          <w:tcPr>
            <w:tcW w:w="759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111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-.073</w:t>
            </w:r>
          </w:p>
        </w:tc>
        <w:tc>
          <w:tcPr>
            <w:tcW w:w="756" w:type="dxa"/>
          </w:tcPr>
          <w:p w:rsidR="00B03A1E" w:rsidRPr="007B1A43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B1A43">
              <w:rPr>
                <w:rFonts w:ascii="Times New Roman" w:eastAsia="맑은 고딕" w:hAnsi="Times New Roman" w:cs="Times New Roman"/>
                <w:color w:val="000000"/>
                <w:szCs w:val="20"/>
              </w:rPr>
              <w:t>.013</w:t>
            </w:r>
          </w:p>
        </w:tc>
      </w:tr>
    </w:tbl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*</w:t>
      </w:r>
      <w:r w:rsidRPr="00094F3D">
        <w:rPr>
          <w:rFonts w:ascii="Times New Roman" w:hAnsi="Times New Roman" w:cs="Times New Roman"/>
          <w:i/>
          <w:sz w:val="24"/>
          <w:szCs w:val="24"/>
        </w:rPr>
        <w:t>p</w:t>
      </w:r>
      <w:r w:rsidRPr="00094F3D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094F3D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†</w:t>
      </w:r>
      <w:r w:rsidRPr="00094F3D">
        <w:rPr>
          <w:rFonts w:ascii="Times New Roman" w:hAnsi="Times New Roman" w:cs="Times New Roman"/>
          <w:i/>
          <w:sz w:val="24"/>
          <w:szCs w:val="24"/>
        </w:rPr>
        <w:t>p</w:t>
      </w:r>
      <w:r w:rsidRPr="00094F3D">
        <w:rPr>
          <w:rFonts w:ascii="Times New Roman" w:hAnsi="Times New Roman" w:cs="Times New Roman"/>
          <w:sz w:val="24"/>
          <w:szCs w:val="24"/>
        </w:rPr>
        <w:t xml:space="preserve"> &lt; 0.005, </w:t>
      </w:r>
      <w:r w:rsidRPr="00094F3D">
        <w:rPr>
          <w:rFonts w:ascii="Times New Roman" w:hAnsi="Times New Roman" w:cs="Times New Roman"/>
          <w:i/>
          <w:sz w:val="24"/>
          <w:szCs w:val="24"/>
        </w:rPr>
        <w:t>df</w:t>
      </w:r>
      <w:r w:rsidRPr="00094F3D">
        <w:rPr>
          <w:rFonts w:ascii="Times New Roman" w:hAnsi="Times New Roman" w:cs="Times New Roman"/>
          <w:sz w:val="24"/>
          <w:szCs w:val="24"/>
        </w:rPr>
        <w:t xml:space="preserve"> = 40 for major depressive disorder and 67 for healthy controls. </w:t>
      </w:r>
    </w:p>
    <w:p w:rsidR="00EF03A7" w:rsidRDefault="00EF03A7" w:rsidP="00EF03A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094F3D">
        <w:rPr>
          <w:rFonts w:ascii="Times New Roman" w:hAnsi="Times New Roman" w:cs="Times New Roman"/>
          <w:kern w:val="0"/>
          <w:sz w:val="24"/>
          <w:szCs w:val="24"/>
        </w:rPr>
        <w:t>Partial coefficients were adjusted for age, sex, and intracranial volume.</w:t>
      </w:r>
    </w:p>
    <w:p w:rsidR="00EF03A7" w:rsidRDefault="00EF03A7" w:rsidP="00EF03A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4F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094F3D">
        <w:rPr>
          <w:rFonts w:ascii="Times New Roman" w:hAnsi="Times New Roman" w:cs="Times New Roman"/>
          <w:b/>
          <w:sz w:val="24"/>
          <w:szCs w:val="24"/>
        </w:rPr>
        <w:t>. Correlations between duration of illness and hippocampal subfield volumes among patients with major depressive disorder</w:t>
      </w:r>
    </w:p>
    <w:tbl>
      <w:tblPr>
        <w:tblStyle w:val="a6"/>
        <w:tblW w:w="13554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"/>
        <w:gridCol w:w="754"/>
        <w:gridCol w:w="755"/>
        <w:gridCol w:w="754"/>
        <w:gridCol w:w="760"/>
        <w:gridCol w:w="754"/>
        <w:gridCol w:w="755"/>
        <w:gridCol w:w="855"/>
        <w:gridCol w:w="756"/>
        <w:gridCol w:w="755"/>
        <w:gridCol w:w="756"/>
        <w:gridCol w:w="755"/>
        <w:gridCol w:w="756"/>
        <w:gridCol w:w="755"/>
        <w:gridCol w:w="853"/>
        <w:gridCol w:w="759"/>
        <w:gridCol w:w="756"/>
        <w:gridCol w:w="756"/>
        <w:tblGridChange w:id="0">
          <w:tblGrid>
            <w:gridCol w:w="510"/>
            <w:gridCol w:w="754"/>
            <w:gridCol w:w="755"/>
            <w:gridCol w:w="754"/>
            <w:gridCol w:w="760"/>
            <w:gridCol w:w="754"/>
            <w:gridCol w:w="755"/>
            <w:gridCol w:w="855"/>
            <w:gridCol w:w="756"/>
            <w:gridCol w:w="755"/>
            <w:gridCol w:w="756"/>
            <w:gridCol w:w="755"/>
            <w:gridCol w:w="756"/>
            <w:gridCol w:w="755"/>
            <w:gridCol w:w="853"/>
            <w:gridCol w:w="759"/>
            <w:gridCol w:w="756"/>
            <w:gridCol w:w="756"/>
          </w:tblGrid>
        </w:tblGridChange>
      </w:tblGrid>
      <w:tr w:rsidR="00EF03A7" w:rsidRPr="0016748B" w:rsidTr="002C0AB5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16748B" w:rsidRDefault="00EF03A7" w:rsidP="002C0AB5">
            <w:pPr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39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 hippocampal subfield</w:t>
            </w:r>
          </w:p>
        </w:tc>
        <w:tc>
          <w:tcPr>
            <w:tcW w:w="53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hippocampal subfield</w:t>
            </w:r>
          </w:p>
        </w:tc>
      </w:tr>
      <w:tr w:rsidR="00EF03A7" w:rsidRPr="0016748B" w:rsidTr="002C0AB5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16748B" w:rsidRDefault="00EF03A7" w:rsidP="002C0AB5">
            <w:pPr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Rt. tota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Lt. 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CA4-DG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mbria</w:t>
            </w:r>
          </w:p>
        </w:tc>
        <w:tc>
          <w:tcPr>
            <w:tcW w:w="759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Pre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Subiculum</w:t>
            </w:r>
          </w:p>
        </w:tc>
        <w:tc>
          <w:tcPr>
            <w:tcW w:w="756" w:type="dxa"/>
            <w:vAlign w:val="center"/>
          </w:tcPr>
          <w:p w:rsidR="00EF03A7" w:rsidRPr="0016748B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szCs w:val="20"/>
              </w:rPr>
              <w:t>Fissure</w:t>
            </w:r>
          </w:p>
        </w:tc>
      </w:tr>
      <w:tr w:rsidR="00B03A1E" w:rsidRPr="0016748B" w:rsidTr="007D6C85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16748B" w:rsidRDefault="00B03A1E" w:rsidP="00B03A1E">
            <w:pPr>
              <w:spacing w:after="160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i/>
                <w:szCs w:val="20"/>
              </w:rPr>
              <w:t>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31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33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36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39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40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13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8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37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40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5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2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5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8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18</w:t>
            </w:r>
          </w:p>
        </w:tc>
        <w:tc>
          <w:tcPr>
            <w:tcW w:w="759" w:type="dxa"/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020</w:t>
            </w:r>
          </w:p>
        </w:tc>
        <w:tc>
          <w:tcPr>
            <w:tcW w:w="756" w:type="dxa"/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11</w:t>
            </w:r>
          </w:p>
        </w:tc>
        <w:tc>
          <w:tcPr>
            <w:tcW w:w="756" w:type="dxa"/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-.247</w:t>
            </w:r>
          </w:p>
        </w:tc>
      </w:tr>
      <w:tr w:rsidR="00B03A1E" w:rsidRPr="0016748B" w:rsidTr="009F0EDC">
        <w:tblPrEx>
          <w:tblW w:w="13554" w:type="dxa"/>
          <w:tblInd w:w="57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CellMar>
            <w:left w:w="57" w:type="dxa"/>
            <w:right w:w="57" w:type="dxa"/>
          </w:tblCellMar>
          <w:tblPrExChange w:id="1" w:author="Na Kyoung-Sae" w:date="2013-12-09T23:35:00Z">
            <w:tblPrEx>
              <w:tblW w:w="13554" w:type="dxa"/>
              <w:tblInd w:w="57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57" w:type="dxa"/>
                <w:right w:w="57" w:type="dxa"/>
              </w:tblCellMar>
            </w:tblPrEx>
          </w:tblPrExChange>
        </w:tblPrEx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PrChange w:id="2" w:author="Na Kyoung-Sae" w:date="2013-12-09T23:35:00Z">
              <w:tcPr>
                <w:tcW w:w="51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16748B" w:rsidRDefault="00B03A1E" w:rsidP="00B03A1E">
            <w:pPr>
              <w:spacing w:after="160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6748B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tcPrChange w:id="3" w:author="Na Kyoung-Sae" w:date="2013-12-09T23:35:00Z"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4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PrChange w:id="4" w:author="Na Kyoung-Sae" w:date="2013-12-09T23:35:00Z">
              <w:tcPr>
                <w:tcW w:w="7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3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tcPrChange w:id="5" w:author="Na Kyoung-Sae" w:date="2013-12-09T23:35:00Z"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19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PrChange w:id="6" w:author="Na Kyoung-Sae" w:date="2013-12-09T23:35:00Z">
              <w:tcPr>
                <w:tcW w:w="76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1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tcPrChange w:id="7" w:author="Na Kyoung-Sae" w:date="2013-12-09T23:35:00Z"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PrChange w:id="8" w:author="Na Kyoung-Sae" w:date="2013-12-09T23:35:00Z">
              <w:tcPr>
                <w:tcW w:w="7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38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PrChange w:id="9" w:author="Na Kyoung-Sae" w:date="2013-12-09T23:35:00Z">
              <w:tcPr>
                <w:tcW w:w="8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59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PrChange w:id="10" w:author="Na Kyoung-Sae" w:date="2013-12-09T23:35:00Z">
              <w:tcPr>
                <w:tcW w:w="75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1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PrChange w:id="11" w:author="Na Kyoung-Sae" w:date="2013-12-09T23:35:00Z">
              <w:tcPr>
                <w:tcW w:w="7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PrChange w:id="12" w:author="Na Kyoung-Sae" w:date="2013-12-09T23:35:00Z">
              <w:tcPr>
                <w:tcW w:w="75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9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PrChange w:id="13" w:author="Na Kyoung-Sae" w:date="2013-12-09T23:35:00Z">
              <w:tcPr>
                <w:tcW w:w="7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14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tcPrChange w:id="14" w:author="Na Kyoung-Sae" w:date="2013-12-09T23:35:00Z">
              <w:tcPr>
                <w:tcW w:w="75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9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tcPrChange w:id="15" w:author="Na Kyoung-Sae" w:date="2013-12-09T23:35:00Z">
              <w:tcPr>
                <w:tcW w:w="7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07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tcPrChange w:id="16" w:author="Na Kyoung-Sae" w:date="2013-12-09T23:35:00Z">
              <w:tcPr>
                <w:tcW w:w="85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91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tcPrChange w:id="17" w:author="Na Kyoung-Sae" w:date="2013-12-09T23:35:00Z">
              <w:tcPr>
                <w:tcW w:w="759" w:type="dxa"/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89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PrChange w:id="18" w:author="Na Kyoung-Sae" w:date="2013-12-09T23:35:00Z">
              <w:tcPr>
                <w:tcW w:w="756" w:type="dxa"/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18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PrChange w:id="19" w:author="Na Kyoung-Sae" w:date="2013-12-09T23:35:00Z">
              <w:tcPr>
                <w:tcW w:w="756" w:type="dxa"/>
              </w:tcPr>
            </w:tcPrChange>
          </w:tcPr>
          <w:p w:rsidR="00B03A1E" w:rsidRPr="00B03A1E" w:rsidRDefault="00B03A1E" w:rsidP="00B03A1E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03A1E">
              <w:rPr>
                <w:rFonts w:ascii="Times New Roman" w:eastAsia="맑은 고딕" w:hAnsi="Times New Roman" w:cs="Times New Roman"/>
                <w:color w:val="000000"/>
                <w:szCs w:val="20"/>
              </w:rPr>
              <w:t>.114</w:t>
            </w:r>
          </w:p>
        </w:tc>
      </w:tr>
    </w:tbl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Adjusted for age, sex, and intracranial volume</w:t>
      </w:r>
    </w:p>
    <w:p w:rsidR="00EF03A7" w:rsidRDefault="00EF03A7" w:rsidP="00EF03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EF03A7" w:rsidSect="002C0AB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20" w:name="_GoBack"/>
      <w:bookmarkEnd w:id="20"/>
    </w:p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94F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094F3D">
        <w:rPr>
          <w:rFonts w:ascii="Times New Roman" w:hAnsi="Times New Roman" w:cs="Times New Roman"/>
          <w:b/>
          <w:sz w:val="24"/>
          <w:szCs w:val="24"/>
        </w:rPr>
        <w:t>. Partial coefficients between methylation and clinical variables in participants with major depressive disorder and healthy controls</w:t>
      </w:r>
    </w:p>
    <w:tbl>
      <w:tblPr>
        <w:tblStyle w:val="a6"/>
        <w:tblpPr w:leftFromText="142" w:rightFromText="142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717"/>
        <w:gridCol w:w="708"/>
        <w:gridCol w:w="851"/>
        <w:gridCol w:w="709"/>
        <w:gridCol w:w="850"/>
        <w:gridCol w:w="709"/>
        <w:gridCol w:w="850"/>
        <w:gridCol w:w="709"/>
      </w:tblGrid>
      <w:tr w:rsidR="00EF03A7" w:rsidRPr="00094F3D" w:rsidTr="002C0AB5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Perceived stress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HRSD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Duration of illness</w:t>
            </w:r>
          </w:p>
        </w:tc>
      </w:tr>
      <w:tr w:rsidR="00EF03A7" w:rsidRPr="00094F3D" w:rsidTr="002C0AB5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MD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Healthy controls</w:t>
            </w: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03A7" w:rsidRPr="00094F3D" w:rsidTr="002C0AB5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709" w:type="dxa"/>
            <w:vAlign w:val="center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F03A7" w:rsidRPr="00094F3D" w:rsidTr="002C0AB5">
        <w:tc>
          <w:tcPr>
            <w:tcW w:w="951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CpG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172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216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EF03A7" w:rsidRPr="00094F3D" w:rsidTr="002C0AB5">
        <w:tc>
          <w:tcPr>
            <w:tcW w:w="951" w:type="dxa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CpG2</w:t>
            </w:r>
          </w:p>
        </w:tc>
        <w:tc>
          <w:tcPr>
            <w:tcW w:w="717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708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851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-.357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EF03A7" w:rsidRPr="00094F3D" w:rsidTr="002C0AB5">
        <w:tc>
          <w:tcPr>
            <w:tcW w:w="951" w:type="dxa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CpG3</w:t>
            </w:r>
          </w:p>
        </w:tc>
        <w:tc>
          <w:tcPr>
            <w:tcW w:w="717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-.310</w:t>
            </w:r>
          </w:p>
        </w:tc>
        <w:tc>
          <w:tcPr>
            <w:tcW w:w="708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851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</w:tr>
      <w:tr w:rsidR="00EF03A7" w:rsidRPr="00094F3D" w:rsidTr="002C0AB5">
        <w:tc>
          <w:tcPr>
            <w:tcW w:w="951" w:type="dxa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CpG4</w:t>
            </w:r>
          </w:p>
        </w:tc>
        <w:tc>
          <w:tcPr>
            <w:tcW w:w="717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076</w:t>
            </w:r>
          </w:p>
        </w:tc>
        <w:tc>
          <w:tcPr>
            <w:tcW w:w="708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851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118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EF03A7" w:rsidRPr="00094F3D" w:rsidTr="002C0AB5">
        <w:tc>
          <w:tcPr>
            <w:tcW w:w="951" w:type="dxa"/>
          </w:tcPr>
          <w:p w:rsidR="00EF03A7" w:rsidRPr="00094F3D" w:rsidRDefault="00EF03A7" w:rsidP="002C0AB5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CpG5</w:t>
            </w:r>
          </w:p>
        </w:tc>
        <w:tc>
          <w:tcPr>
            <w:tcW w:w="717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338</w:t>
            </w:r>
          </w:p>
        </w:tc>
        <w:tc>
          <w:tcPr>
            <w:tcW w:w="708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851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b/>
                <w:sz w:val="24"/>
                <w:szCs w:val="24"/>
              </w:rPr>
              <w:t>-.250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295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850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-.222</w:t>
            </w:r>
          </w:p>
        </w:tc>
        <w:tc>
          <w:tcPr>
            <w:tcW w:w="709" w:type="dxa"/>
          </w:tcPr>
          <w:p w:rsidR="00EF03A7" w:rsidRPr="00094F3D" w:rsidRDefault="00EF03A7" w:rsidP="002C0AB5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F3D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</w:tr>
    </w:tbl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748B">
        <w:rPr>
          <w:rFonts w:ascii="Times New Roman" w:hAnsi="Times New Roman" w:cs="Times New Roman"/>
          <w:szCs w:val="20"/>
        </w:rPr>
        <w:br w:type="textWrapping" w:clear="all"/>
      </w:r>
      <w:r w:rsidRPr="00094F3D">
        <w:rPr>
          <w:rFonts w:ascii="Times New Roman" w:hAnsi="Times New Roman" w:cs="Times New Roman"/>
          <w:sz w:val="24"/>
          <w:szCs w:val="24"/>
        </w:rPr>
        <w:t>Adjusted for age and sex</w:t>
      </w:r>
    </w:p>
    <w:p w:rsidR="00EF03A7" w:rsidRPr="00094F3D" w:rsidRDefault="00EF03A7" w:rsidP="00EF03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4F3D">
        <w:rPr>
          <w:rFonts w:ascii="Times New Roman" w:hAnsi="Times New Roman" w:cs="Times New Roman"/>
          <w:sz w:val="24"/>
          <w:szCs w:val="24"/>
        </w:rPr>
        <w:t>MDD: major depressive disorder, HRSD: Hamilton Rating Scale for Depression</w:t>
      </w:r>
    </w:p>
    <w:p w:rsidR="00EF03A7" w:rsidRPr="00EF03A7" w:rsidRDefault="00EF03A7" w:rsidP="00EF03A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205C8" w:rsidRDefault="003205C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05C8" w:rsidRPr="008870D0" w:rsidRDefault="003205C8" w:rsidP="003205C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870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870D0">
        <w:rPr>
          <w:rFonts w:ascii="Times New Roman" w:hAnsi="Times New Roman" w:cs="Times New Roman"/>
          <w:b/>
          <w:sz w:val="24"/>
          <w:szCs w:val="24"/>
        </w:rPr>
        <w:t>1. Schematic representation of NR3C1 promoter regions assessed by pyrosequencing</w:t>
      </w:r>
    </w:p>
    <w:p w:rsidR="003205C8" w:rsidRPr="008870D0" w:rsidRDefault="003205C8" w:rsidP="003205C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211582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6D6" w:rsidRDefault="003205C8" w:rsidP="003205C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8870D0">
        <w:rPr>
          <w:rFonts w:ascii="Times New Roman" w:hAnsi="Times New Roman" w:cs="Times New Roman"/>
          <w:sz w:val="24"/>
          <w:szCs w:val="24"/>
        </w:rPr>
        <w:t>The region from nucleotide -293 to -274 (distance (nt) from transcription start site (+1)) of the 5’-end of the NR3C1 gene. Underlined: sequencing primer; square boxes: position of the oligonucleotides used for amplification of bisulfite-treated DNA; encircled: CpGs analyzed.</w:t>
      </w:r>
    </w:p>
    <w:sectPr w:rsidR="007726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8D3" w:rsidRDefault="004928D3" w:rsidP="004666AA">
      <w:pPr>
        <w:spacing w:after="0" w:line="240" w:lineRule="auto"/>
      </w:pPr>
      <w:r>
        <w:separator/>
      </w:r>
    </w:p>
  </w:endnote>
  <w:endnote w:type="continuationSeparator" w:id="0">
    <w:p w:rsidR="004928D3" w:rsidRDefault="004928D3" w:rsidP="00466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8154666"/>
      <w:docPartObj>
        <w:docPartGallery w:val="Page Numbers (Bottom of Page)"/>
        <w:docPartUnique/>
      </w:docPartObj>
    </w:sdtPr>
    <w:sdtEndPr/>
    <w:sdtContent>
      <w:p w:rsidR="002C0AB5" w:rsidRDefault="002C0AB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EDC" w:rsidRPr="009F0EDC">
          <w:rPr>
            <w:noProof/>
            <w:lang w:val="ko-KR"/>
          </w:rPr>
          <w:t>5</w:t>
        </w:r>
        <w:r>
          <w:fldChar w:fldCharType="end"/>
        </w:r>
      </w:p>
    </w:sdtContent>
  </w:sdt>
  <w:p w:rsidR="002C0AB5" w:rsidRDefault="002C0AB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8D3" w:rsidRDefault="004928D3" w:rsidP="004666AA">
      <w:pPr>
        <w:spacing w:after="0" w:line="240" w:lineRule="auto"/>
      </w:pPr>
      <w:r>
        <w:separator/>
      </w:r>
    </w:p>
  </w:footnote>
  <w:footnote w:type="continuationSeparator" w:id="0">
    <w:p w:rsidR="004928D3" w:rsidRDefault="004928D3" w:rsidP="004666A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 Kyoung-Sae">
    <w15:presenceInfo w15:providerId="Windows Live" w15:userId="4e160b421a6ebd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logical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0t5tazbtdtamex9z350rafet229aesx0sa&quot;&gt;NR3C1 gene and MDD&lt;record-ids&gt;&lt;item&gt;17&lt;/item&gt;&lt;item&gt;679&lt;/item&gt;&lt;item&gt;680&lt;/item&gt;&lt;item&gt;681&lt;/item&gt;&lt;item&gt;683&lt;/item&gt;&lt;/record-ids&gt;&lt;/item&gt;&lt;/Libraries&gt;"/>
  </w:docVars>
  <w:rsids>
    <w:rsidRoot w:val="00B54451"/>
    <w:rsid w:val="0003380D"/>
    <w:rsid w:val="0015212E"/>
    <w:rsid w:val="001B4DD3"/>
    <w:rsid w:val="001E39D2"/>
    <w:rsid w:val="00244C19"/>
    <w:rsid w:val="00290116"/>
    <w:rsid w:val="002C0AB5"/>
    <w:rsid w:val="003205C8"/>
    <w:rsid w:val="004666AA"/>
    <w:rsid w:val="0048675C"/>
    <w:rsid w:val="004928D3"/>
    <w:rsid w:val="005E4AC0"/>
    <w:rsid w:val="0064256C"/>
    <w:rsid w:val="007726D6"/>
    <w:rsid w:val="00795A6A"/>
    <w:rsid w:val="007E1A65"/>
    <w:rsid w:val="00823EAC"/>
    <w:rsid w:val="0093259C"/>
    <w:rsid w:val="009F0EDC"/>
    <w:rsid w:val="00A12714"/>
    <w:rsid w:val="00A96A43"/>
    <w:rsid w:val="00B03A1E"/>
    <w:rsid w:val="00B3137F"/>
    <w:rsid w:val="00B54451"/>
    <w:rsid w:val="00C17656"/>
    <w:rsid w:val="00CF71C5"/>
    <w:rsid w:val="00E315A8"/>
    <w:rsid w:val="00E36E80"/>
    <w:rsid w:val="00E37968"/>
    <w:rsid w:val="00EF03A7"/>
    <w:rsid w:val="00F625C0"/>
    <w:rsid w:val="00FB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9E8C81-42F4-4EF2-9114-21AAA9F3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4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6E8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4666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66AA"/>
  </w:style>
  <w:style w:type="paragraph" w:styleId="a5">
    <w:name w:val="footer"/>
    <w:basedOn w:val="a"/>
    <w:link w:val="Char0"/>
    <w:uiPriority w:val="99"/>
    <w:unhideWhenUsed/>
    <w:rsid w:val="004666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66AA"/>
  </w:style>
  <w:style w:type="table" w:styleId="a6">
    <w:name w:val="Table Grid"/>
    <w:basedOn w:val="a1"/>
    <w:uiPriority w:val="39"/>
    <w:rsid w:val="00EF0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F0E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F0E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경세</dc:creator>
  <cp:keywords/>
  <dc:description/>
  <cp:lastModifiedBy>Na Kyoung-Sae</cp:lastModifiedBy>
  <cp:revision>2</cp:revision>
  <dcterms:created xsi:type="dcterms:W3CDTF">2013-12-09T14:35:00Z</dcterms:created>
  <dcterms:modified xsi:type="dcterms:W3CDTF">2013-12-09T14:35:00Z</dcterms:modified>
</cp:coreProperties>
</file>